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5AAF" w:rsidRDefault="005F5AAF" w:rsidP="005F5AAF">
      <w:pPr>
        <w:pStyle w:val="MDPI51figurecaption"/>
        <w:suppressAutoHyphens/>
        <w:spacing w:before="0" w:after="0" w:line="480" w:lineRule="auto"/>
        <w:ind w:left="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Figure S2 GSEA between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radiation-treated and non-radiation-treated patients in the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TCGA dataset.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(A–D)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Enriched pathways that were positively correlated with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radiosensitivity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: (A) systemic lupus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erythematosus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, (B) tight junction, (C) intestinal immune network for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IgA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production, and (D)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spliceosome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(E–H)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Enriched pathways that were negatively correlated with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radiosensitivity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: (E) regulation of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actin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cytoskeleton, (F)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chemokine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signaling pathway, (G) gap junction, and (H) ECM receptor interactions. An upward kurtosis indicates a positive correlation. Different colors represent different pathways. As shown in the lower left corner, the P and false discovery rate (FDR) values are statistically significant. In the bottom label, the left side represents the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radioresistant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group, and the right represents the radiosensitive group. </w:t>
      </w:r>
      <w:proofErr w:type="gramStart"/>
      <w:r>
        <w:rPr>
          <w:rFonts w:ascii="Times New Roman" w:hAnsi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&lt; 0.05, FDR &lt; 0.25.</w:t>
      </w:r>
      <w:proofErr w:type="gramEnd"/>
    </w:p>
    <w:p w:rsidR="00AE1B3F" w:rsidRDefault="005F5AAF">
      <w:r>
        <w:rPr>
          <w:noProof/>
        </w:rPr>
        <w:drawing>
          <wp:inline distT="0" distB="0" distL="0" distR="0">
            <wp:extent cx="5943600" cy="3192780"/>
            <wp:effectExtent l="19050" t="0" r="0" b="0"/>
            <wp:docPr id="1" name="Picture 0" descr="Figure S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9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E1B3F" w:rsidSect="00AE1B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altName w:val="苹方-简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5F5AAF"/>
    <w:rsid w:val="005F5AAF"/>
    <w:rsid w:val="00AE1B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B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5F5AAF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5A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AA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3-13T04:06:00Z</dcterms:created>
  <dcterms:modified xsi:type="dcterms:W3CDTF">2024-03-13T04:06:00Z</dcterms:modified>
</cp:coreProperties>
</file>